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06931" w14:textId="7AF4691D" w:rsidR="009E56BB" w:rsidRPr="00D339C0" w:rsidRDefault="009E56BB" w:rsidP="009E56BB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S</w:t>
      </w:r>
      <w:r w:rsidR="008D078D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2 </w:t>
      </w:r>
      <w:r w:rsidRPr="00177864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Table.</w:t>
      </w:r>
      <w:r w:rsidRPr="1EF316F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Univariable and multivariable characteristics associated with facility-based emergency care utilization in the 12 months prior to survey, among residents in and around Monrovia, Montserrado County (N=399)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05"/>
        <w:gridCol w:w="3105"/>
        <w:gridCol w:w="3105"/>
      </w:tblGrid>
      <w:tr w:rsidR="009E56BB" w:rsidRPr="00BB4731" w14:paraId="5A746791" w14:textId="77777777" w:rsidTr="001F42E7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D06088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Characteristic 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14122E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 Unadjusted OR (95% CI) 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0A4135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 Adjusted OR (95% </w:t>
            </w:r>
            <w:proofErr w:type="gramStart"/>
            <w:r w:rsidRPr="00DB036D">
              <w:rPr>
                <w:rFonts w:ascii="Times New Roman" w:hAnsi="Times New Roman" w:cs="Times New Roman"/>
                <w:sz w:val="24"/>
                <w:szCs w:val="24"/>
              </w:rPr>
              <w:t>CI)*</w:t>
            </w:r>
            <w:proofErr w:type="gramEnd"/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E56BB" w:rsidRPr="00BB4731" w14:paraId="6FD90EB5" w14:textId="77777777" w:rsidTr="001F42E7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B6134C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>Perceived barriers to providing first aid during a health emergency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0F1A7B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>9.43 (4.91-18.13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77D2A6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>6.57 (3.33-12.96)</w:t>
            </w:r>
          </w:p>
        </w:tc>
      </w:tr>
      <w:tr w:rsidR="009E56BB" w:rsidRPr="00BB4731" w14:paraId="652B7CC4" w14:textId="77777777" w:rsidTr="001F42E7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161EE0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Non-English speaking 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AB7195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6.13 (3.55-10.56)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3144DD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>3.38 (1.83-6.26)</w:t>
            </w:r>
          </w:p>
        </w:tc>
      </w:tr>
      <w:tr w:rsidR="009E56BB" w:rsidRPr="00BB4731" w14:paraId="0229039F" w14:textId="77777777" w:rsidTr="001F42E7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5E6B08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Low income 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3CE719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2.27 (1.36-3.77) 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7A9814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2.54 (1.40-4.61)</w:t>
            </w:r>
          </w:p>
        </w:tc>
      </w:tr>
      <w:tr w:rsidR="009E56BB" w:rsidRPr="00BB4731" w14:paraId="7CF82C9D" w14:textId="77777777" w:rsidTr="001F42E7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7CA1C1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No electricity 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5675C2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3.91 (2.19-6.97) 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F05BA3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1.84 (0.94-3.62)</w:t>
            </w:r>
          </w:p>
        </w:tc>
      </w:tr>
      <w:tr w:rsidR="009E56BB" w:rsidRPr="00BB4731" w14:paraId="1771F382" w14:textId="77777777" w:rsidTr="001F42E7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D49047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Non-durable roof 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AFCD56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4.38 (0.49-39.56) 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65120A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 --  </w:t>
            </w:r>
          </w:p>
        </w:tc>
      </w:tr>
      <w:tr w:rsidR="009E56BB" w:rsidRPr="00BB4731" w14:paraId="24E8BC73" w14:textId="77777777" w:rsidTr="001F42E7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978EF5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No latrine 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54007C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2.76 (0.53-14.37) 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A3405B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 --  </w:t>
            </w:r>
          </w:p>
        </w:tc>
      </w:tr>
      <w:tr w:rsidR="009E56BB" w:rsidRPr="00BB4731" w14:paraId="5E520441" w14:textId="77777777" w:rsidTr="001F42E7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925601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Death 12 months 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FA301D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1.46 (0.79-2.72) 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14BAE0" w14:textId="77777777" w:rsidR="009E56BB" w:rsidRPr="00DB036D" w:rsidRDefault="009E56BB" w:rsidP="001F42E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B036D">
              <w:rPr>
                <w:rFonts w:ascii="Times New Roman" w:hAnsi="Times New Roman" w:cs="Times New Roman"/>
                <w:sz w:val="24"/>
                <w:szCs w:val="24"/>
              </w:rPr>
              <w:t xml:space="preserve">  --  </w:t>
            </w:r>
          </w:p>
        </w:tc>
      </w:tr>
    </w:tbl>
    <w:p w14:paraId="68BAC26A" w14:textId="4594CC37" w:rsidR="005D3BF2" w:rsidRPr="00D339C0" w:rsidRDefault="009E56BB" w:rsidP="00D339C0">
      <w:pPr>
        <w:pStyle w:val="Normal1"/>
        <w:rPr>
          <w:rFonts w:ascii="Times New Roman" w:hAnsi="Times New Roman" w:cs="Times New Roman"/>
          <w:sz w:val="24"/>
          <w:szCs w:val="24"/>
        </w:rPr>
      </w:pPr>
      <w:r w:rsidRPr="00BB4731">
        <w:rPr>
          <w:rFonts w:ascii="Times New Roman" w:eastAsia="Arial" w:hAnsi="Times New Roman" w:cs="Times New Roman"/>
          <w:color w:val="000000"/>
          <w:sz w:val="24"/>
          <w:szCs w:val="24"/>
        </w:rPr>
        <w:t>AUC=0.7623</w:t>
      </w:r>
    </w:p>
    <w:sectPr w:rsidR="005D3BF2" w:rsidRPr="00D33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6BB"/>
    <w:rsid w:val="005D3BF2"/>
    <w:rsid w:val="00771857"/>
    <w:rsid w:val="008D078D"/>
    <w:rsid w:val="009E56BB"/>
    <w:rsid w:val="00D3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D8B09"/>
  <w15:chartTrackingRefBased/>
  <w15:docId w15:val="{3E2E8637-CD84-2F4E-BF5B-C9AC5F87E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6B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9E56BB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9E56BB"/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9E56BB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Madeline</dc:creator>
  <cp:keywords/>
  <dc:description/>
  <cp:lastModifiedBy>Ross, Madeline</cp:lastModifiedBy>
  <cp:revision>3</cp:revision>
  <dcterms:created xsi:type="dcterms:W3CDTF">2023-09-23T22:04:00Z</dcterms:created>
  <dcterms:modified xsi:type="dcterms:W3CDTF">2023-10-29T22:56:00Z</dcterms:modified>
</cp:coreProperties>
</file>